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4789170" cy="5497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5859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170" cy="549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  <w:lang w:val="en-US"/>
        </w:rPr>
        <w:t>Figure S1</w:t>
      </w:r>
      <w:r>
        <w:rPr>
          <w:lang w:val="en-US"/>
        </w:rPr>
        <w:t xml:space="preserve"> Foci of the actively elongating form of RNAPII (RNAPII transcription factories</w:t>
      </w:r>
      <w:r>
        <w:rPr/>
        <w:t xml:space="preserve">) </w:t>
      </w:r>
      <w:r>
        <w:rPr>
          <w:lang w:val="en-US"/>
        </w:rPr>
        <w:t xml:space="preserve">are absent after α-amanitin treatment of fetal liver cells as detected in immune fluorescence microscopy using an antibody against the Ser2 phosphorylated CTD of RNAPII. Top untreated cells, Bottom α-amanitin treated cells. The left panel depicts a compiled stack of confocal images of a whole field of view using a </w:t>
      </w:r>
      <w:r>
        <w:rPr/>
        <w:t xml:space="preserve">63x magnification and demonstrates the completeness of α-amanitin treatment. The right panel shows a zoom in of a single confocal stack corresponding to the position of the white box in the left panel and demonstrates the presence of distinct foci of </w:t>
      </w:r>
      <w:r>
        <w:rPr>
          <w:lang w:val="en-US"/>
        </w:rPr>
        <w:t>actively elongating RNAPII (RNAPII transcription factories</w:t>
      </w:r>
      <w:r>
        <w:rPr/>
        <w:t>) in untreated cells which are absent in α-amanitin treated cells.</w:t>
      </w:r>
    </w:p>
    <w:sectPr>
      <w:type w:val="nextPage"/>
      <w:pgSz w:w="11906" w:h="16838"/>
      <w:pgMar w:left="12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9T12:13:00Z</dcterms:created>
  <dc:creator>palstra</dc:creator>
  <dc:description/>
  <dc:language>en-US</dc:language>
  <cp:lastModifiedBy>palstra</cp:lastModifiedBy>
  <dcterms:modified xsi:type="dcterms:W3CDTF">2008-01-29T12:14:00Z</dcterms:modified>
  <cp:revision>1</cp:revision>
  <dc:subject/>
  <dc:title> </dc:title>
</cp:coreProperties>
</file>